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314977" w14:textId="7CD573CE" w:rsidR="009643A4" w:rsidRDefault="002273CA" w:rsidP="00B32017">
      <w:pPr>
        <w:rPr>
          <w:rFonts w:cstheme="minorHAnsi"/>
          <w:szCs w:val="21"/>
        </w:rPr>
      </w:pPr>
      <w:r>
        <w:rPr>
          <w:rFonts w:cstheme="minorHAnsi"/>
          <w:b/>
          <w:szCs w:val="21"/>
        </w:rPr>
        <w:t xml:space="preserve">Table </w:t>
      </w:r>
      <w:r w:rsidR="0017781D">
        <w:rPr>
          <w:rFonts w:cstheme="minorHAnsi" w:hint="eastAsia"/>
          <w:b/>
          <w:szCs w:val="21"/>
        </w:rPr>
        <w:t>3</w:t>
      </w:r>
      <w:bookmarkStart w:id="0" w:name="_GoBack"/>
      <w:bookmarkEnd w:id="0"/>
      <w:r w:rsidR="0061019D" w:rsidRPr="00B32017">
        <w:rPr>
          <w:rFonts w:cstheme="minorHAnsi"/>
          <w:szCs w:val="21"/>
        </w:rPr>
        <w:t xml:space="preserve"> </w:t>
      </w:r>
      <w:r w:rsidR="0061019D">
        <w:rPr>
          <w:rFonts w:cstheme="minorHAnsi" w:hint="eastAsia"/>
          <w:szCs w:val="21"/>
        </w:rPr>
        <w:t xml:space="preserve">21 predicted </w:t>
      </w:r>
      <w:r w:rsidR="0061019D" w:rsidRPr="00924237">
        <w:rPr>
          <w:rFonts w:ascii="Calibri" w:hAnsi="Calibri" w:cstheme="minorHAnsi"/>
          <w:szCs w:val="21"/>
        </w:rPr>
        <w:t>candidate</w:t>
      </w:r>
      <w:r w:rsidR="0061019D">
        <w:rPr>
          <w:rFonts w:ascii="Calibri" w:hAnsi="Calibri" w:cstheme="minorHAnsi" w:hint="eastAsia"/>
          <w:szCs w:val="21"/>
        </w:rPr>
        <w:t xml:space="preserve"> target gen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7"/>
      </w:tblGrid>
      <w:tr w:rsidR="004F145D" w:rsidRPr="004F145D" w14:paraId="1F329E50" w14:textId="77777777" w:rsidTr="00EB12EA">
        <w:tc>
          <w:tcPr>
            <w:tcW w:w="1277" w:type="dxa"/>
          </w:tcPr>
          <w:p w14:paraId="16DC5EEE" w14:textId="77777777" w:rsidR="004F145D" w:rsidRPr="004F145D" w:rsidRDefault="004F145D" w:rsidP="00835241">
            <w:pPr>
              <w:rPr>
                <w:rFonts w:cstheme="minorHAnsi"/>
                <w:szCs w:val="21"/>
              </w:rPr>
            </w:pPr>
            <w:r w:rsidRPr="004F145D">
              <w:rPr>
                <w:rFonts w:cstheme="minorHAnsi"/>
                <w:szCs w:val="21"/>
              </w:rPr>
              <w:t>GNAI2</w:t>
            </w:r>
          </w:p>
        </w:tc>
      </w:tr>
      <w:tr w:rsidR="004F145D" w:rsidRPr="004F145D" w14:paraId="60C7EDD3" w14:textId="77777777" w:rsidTr="00EB12EA">
        <w:tc>
          <w:tcPr>
            <w:tcW w:w="1277" w:type="dxa"/>
          </w:tcPr>
          <w:p w14:paraId="73F03255" w14:textId="77777777" w:rsidR="004F145D" w:rsidRPr="004F145D" w:rsidRDefault="004F145D" w:rsidP="00835241">
            <w:pPr>
              <w:rPr>
                <w:rFonts w:cstheme="minorHAnsi"/>
                <w:szCs w:val="21"/>
              </w:rPr>
            </w:pPr>
            <w:r w:rsidRPr="004F145D">
              <w:rPr>
                <w:rFonts w:cstheme="minorHAnsi"/>
                <w:szCs w:val="21"/>
              </w:rPr>
              <w:t>RUNX2</w:t>
            </w:r>
          </w:p>
        </w:tc>
      </w:tr>
      <w:tr w:rsidR="004F145D" w:rsidRPr="004F145D" w14:paraId="7ED29764" w14:textId="77777777" w:rsidTr="00EB12EA">
        <w:tc>
          <w:tcPr>
            <w:tcW w:w="1277" w:type="dxa"/>
          </w:tcPr>
          <w:p w14:paraId="70FB96BC" w14:textId="77777777" w:rsidR="004F145D" w:rsidRPr="004F145D" w:rsidRDefault="004F145D" w:rsidP="00835241">
            <w:pPr>
              <w:rPr>
                <w:rFonts w:cstheme="minorHAnsi"/>
                <w:szCs w:val="21"/>
              </w:rPr>
            </w:pPr>
            <w:r w:rsidRPr="004F145D">
              <w:rPr>
                <w:rFonts w:cstheme="minorHAnsi"/>
                <w:szCs w:val="21"/>
              </w:rPr>
              <w:t>KIF11</w:t>
            </w:r>
          </w:p>
        </w:tc>
      </w:tr>
      <w:tr w:rsidR="004F145D" w:rsidRPr="004F145D" w14:paraId="4E797154" w14:textId="77777777" w:rsidTr="00EB12EA">
        <w:tc>
          <w:tcPr>
            <w:tcW w:w="1277" w:type="dxa"/>
          </w:tcPr>
          <w:p w14:paraId="7006C326" w14:textId="77777777" w:rsidR="004F145D" w:rsidRPr="004F145D" w:rsidRDefault="004F145D" w:rsidP="00835241">
            <w:pPr>
              <w:rPr>
                <w:rFonts w:cstheme="minorHAnsi"/>
                <w:szCs w:val="21"/>
              </w:rPr>
            </w:pPr>
            <w:r w:rsidRPr="004F145D">
              <w:rPr>
                <w:rFonts w:cstheme="minorHAnsi"/>
                <w:szCs w:val="21"/>
              </w:rPr>
              <w:t>PSMD7</w:t>
            </w:r>
          </w:p>
        </w:tc>
      </w:tr>
      <w:tr w:rsidR="004F145D" w:rsidRPr="004F145D" w14:paraId="50FDC3DD" w14:textId="77777777" w:rsidTr="00EB12EA">
        <w:tc>
          <w:tcPr>
            <w:tcW w:w="1277" w:type="dxa"/>
          </w:tcPr>
          <w:p w14:paraId="23FD8C58" w14:textId="77777777" w:rsidR="004F145D" w:rsidRPr="004F145D" w:rsidRDefault="004F145D" w:rsidP="00835241">
            <w:pPr>
              <w:rPr>
                <w:rFonts w:cstheme="minorHAnsi"/>
                <w:szCs w:val="21"/>
              </w:rPr>
            </w:pPr>
            <w:r w:rsidRPr="004F145D">
              <w:rPr>
                <w:rFonts w:cstheme="minorHAnsi"/>
                <w:szCs w:val="21"/>
              </w:rPr>
              <w:t>SOX4</w:t>
            </w:r>
          </w:p>
        </w:tc>
      </w:tr>
      <w:tr w:rsidR="004F145D" w:rsidRPr="004F145D" w14:paraId="3DAF6EEE" w14:textId="77777777" w:rsidTr="00EB12EA">
        <w:tc>
          <w:tcPr>
            <w:tcW w:w="1277" w:type="dxa"/>
          </w:tcPr>
          <w:p w14:paraId="324FE275" w14:textId="77777777" w:rsidR="004F145D" w:rsidRPr="004F145D" w:rsidRDefault="004F145D" w:rsidP="00835241">
            <w:pPr>
              <w:rPr>
                <w:rFonts w:cstheme="minorHAnsi"/>
                <w:szCs w:val="21"/>
              </w:rPr>
            </w:pPr>
            <w:r w:rsidRPr="004F145D">
              <w:rPr>
                <w:rFonts w:cstheme="minorHAnsi"/>
                <w:szCs w:val="21"/>
              </w:rPr>
              <w:t>FAM91A1</w:t>
            </w:r>
          </w:p>
        </w:tc>
      </w:tr>
      <w:tr w:rsidR="004F145D" w:rsidRPr="004F145D" w14:paraId="35D61B8A" w14:textId="77777777" w:rsidTr="00EB12EA">
        <w:tc>
          <w:tcPr>
            <w:tcW w:w="1277" w:type="dxa"/>
          </w:tcPr>
          <w:p w14:paraId="0E3F84CB" w14:textId="77777777" w:rsidR="004F145D" w:rsidRPr="004F145D" w:rsidRDefault="004F145D" w:rsidP="00835241">
            <w:pPr>
              <w:rPr>
                <w:rFonts w:cstheme="minorHAnsi"/>
                <w:szCs w:val="21"/>
              </w:rPr>
            </w:pPr>
            <w:r w:rsidRPr="004F145D">
              <w:rPr>
                <w:rFonts w:cstheme="minorHAnsi"/>
                <w:szCs w:val="21"/>
              </w:rPr>
              <w:t>PLEKHO2</w:t>
            </w:r>
          </w:p>
        </w:tc>
      </w:tr>
      <w:tr w:rsidR="004F145D" w:rsidRPr="004F145D" w14:paraId="6C29A37D" w14:textId="77777777" w:rsidTr="00EB12EA">
        <w:tc>
          <w:tcPr>
            <w:tcW w:w="1277" w:type="dxa"/>
          </w:tcPr>
          <w:p w14:paraId="71EB5505" w14:textId="77777777" w:rsidR="004F145D" w:rsidRPr="004F145D" w:rsidRDefault="004F145D" w:rsidP="00835241">
            <w:pPr>
              <w:rPr>
                <w:rFonts w:cstheme="minorHAnsi"/>
                <w:szCs w:val="21"/>
              </w:rPr>
            </w:pPr>
            <w:r w:rsidRPr="004F145D">
              <w:rPr>
                <w:rFonts w:cstheme="minorHAnsi"/>
                <w:szCs w:val="21"/>
              </w:rPr>
              <w:t>GLCE</w:t>
            </w:r>
          </w:p>
        </w:tc>
      </w:tr>
      <w:tr w:rsidR="004F145D" w:rsidRPr="004F145D" w14:paraId="71335144" w14:textId="77777777" w:rsidTr="00EB12EA">
        <w:tc>
          <w:tcPr>
            <w:tcW w:w="1277" w:type="dxa"/>
          </w:tcPr>
          <w:p w14:paraId="1471EA39" w14:textId="77777777" w:rsidR="004F145D" w:rsidRPr="004F145D" w:rsidRDefault="004F145D" w:rsidP="00835241">
            <w:pPr>
              <w:rPr>
                <w:rFonts w:cstheme="minorHAnsi"/>
                <w:szCs w:val="21"/>
              </w:rPr>
            </w:pPr>
            <w:r w:rsidRPr="004F145D">
              <w:rPr>
                <w:rFonts w:cstheme="minorHAnsi"/>
                <w:szCs w:val="21"/>
              </w:rPr>
              <w:t>PRDM1</w:t>
            </w:r>
          </w:p>
        </w:tc>
      </w:tr>
      <w:tr w:rsidR="004F145D" w:rsidRPr="004F145D" w14:paraId="123BF400" w14:textId="77777777" w:rsidTr="00EB12EA">
        <w:tc>
          <w:tcPr>
            <w:tcW w:w="1277" w:type="dxa"/>
          </w:tcPr>
          <w:p w14:paraId="58C17F42" w14:textId="77777777" w:rsidR="004F145D" w:rsidRPr="004F145D" w:rsidRDefault="004F145D" w:rsidP="00835241">
            <w:pPr>
              <w:rPr>
                <w:rFonts w:cstheme="minorHAnsi"/>
                <w:szCs w:val="21"/>
              </w:rPr>
            </w:pPr>
            <w:r w:rsidRPr="004F145D">
              <w:rPr>
                <w:rFonts w:cstheme="minorHAnsi"/>
                <w:szCs w:val="21"/>
              </w:rPr>
              <w:t>DBF4</w:t>
            </w:r>
          </w:p>
        </w:tc>
      </w:tr>
      <w:tr w:rsidR="004F145D" w:rsidRPr="004F145D" w14:paraId="732B41FA" w14:textId="77777777" w:rsidTr="00EB12EA">
        <w:tc>
          <w:tcPr>
            <w:tcW w:w="1277" w:type="dxa"/>
          </w:tcPr>
          <w:p w14:paraId="210C627E" w14:textId="77777777" w:rsidR="004F145D" w:rsidRPr="004F145D" w:rsidRDefault="004F145D" w:rsidP="00835241">
            <w:pPr>
              <w:rPr>
                <w:rFonts w:cstheme="minorHAnsi"/>
                <w:szCs w:val="21"/>
              </w:rPr>
            </w:pPr>
            <w:r w:rsidRPr="004F145D">
              <w:rPr>
                <w:rFonts w:cstheme="minorHAnsi"/>
                <w:szCs w:val="21"/>
              </w:rPr>
              <w:t>FOXA1</w:t>
            </w:r>
          </w:p>
        </w:tc>
      </w:tr>
      <w:tr w:rsidR="004F145D" w:rsidRPr="004F145D" w14:paraId="56224ECA" w14:textId="77777777" w:rsidTr="00EB12EA">
        <w:tc>
          <w:tcPr>
            <w:tcW w:w="1277" w:type="dxa"/>
          </w:tcPr>
          <w:p w14:paraId="5D8F1B97" w14:textId="77777777" w:rsidR="004F145D" w:rsidRPr="004F145D" w:rsidRDefault="004F145D" w:rsidP="00835241">
            <w:pPr>
              <w:rPr>
                <w:rFonts w:cstheme="minorHAnsi"/>
                <w:szCs w:val="21"/>
              </w:rPr>
            </w:pPr>
            <w:r w:rsidRPr="004F145D">
              <w:rPr>
                <w:rFonts w:cstheme="minorHAnsi"/>
                <w:szCs w:val="21"/>
              </w:rPr>
              <w:t>ELOVL5</w:t>
            </w:r>
          </w:p>
        </w:tc>
      </w:tr>
      <w:tr w:rsidR="004F145D" w:rsidRPr="004F145D" w14:paraId="07AAF433" w14:textId="77777777" w:rsidTr="00EB12EA">
        <w:tc>
          <w:tcPr>
            <w:tcW w:w="1277" w:type="dxa"/>
          </w:tcPr>
          <w:p w14:paraId="7D357A8A" w14:textId="77777777" w:rsidR="004F145D" w:rsidRPr="004F145D" w:rsidRDefault="004F145D" w:rsidP="00835241">
            <w:pPr>
              <w:rPr>
                <w:rFonts w:cstheme="minorHAnsi"/>
                <w:szCs w:val="21"/>
              </w:rPr>
            </w:pPr>
            <w:r w:rsidRPr="004F145D">
              <w:rPr>
                <w:rFonts w:cstheme="minorHAnsi"/>
                <w:szCs w:val="21"/>
              </w:rPr>
              <w:t>ATP2A2</w:t>
            </w:r>
          </w:p>
        </w:tc>
      </w:tr>
      <w:tr w:rsidR="004F145D" w:rsidRPr="004F145D" w14:paraId="3FF52BFB" w14:textId="77777777" w:rsidTr="00EB12EA">
        <w:tc>
          <w:tcPr>
            <w:tcW w:w="1277" w:type="dxa"/>
          </w:tcPr>
          <w:p w14:paraId="446709F1" w14:textId="77777777" w:rsidR="004F145D" w:rsidRPr="004F145D" w:rsidRDefault="004F145D" w:rsidP="00835241">
            <w:pPr>
              <w:rPr>
                <w:rFonts w:cstheme="minorHAnsi"/>
                <w:szCs w:val="21"/>
              </w:rPr>
            </w:pPr>
            <w:r w:rsidRPr="004F145D">
              <w:rPr>
                <w:rFonts w:cstheme="minorHAnsi"/>
                <w:szCs w:val="21"/>
              </w:rPr>
              <w:t>ADAM9</w:t>
            </w:r>
          </w:p>
        </w:tc>
      </w:tr>
      <w:tr w:rsidR="004F145D" w:rsidRPr="004F145D" w14:paraId="47563556" w14:textId="77777777" w:rsidTr="00EB12EA">
        <w:tc>
          <w:tcPr>
            <w:tcW w:w="1277" w:type="dxa"/>
          </w:tcPr>
          <w:p w14:paraId="3BA51653" w14:textId="77777777" w:rsidR="004F145D" w:rsidRPr="004F145D" w:rsidRDefault="004F145D" w:rsidP="00835241">
            <w:pPr>
              <w:rPr>
                <w:rFonts w:cstheme="minorHAnsi"/>
                <w:szCs w:val="21"/>
              </w:rPr>
            </w:pPr>
            <w:r w:rsidRPr="004F145D">
              <w:rPr>
                <w:rFonts w:cstheme="minorHAnsi"/>
                <w:szCs w:val="21"/>
              </w:rPr>
              <w:t>SLC4A7</w:t>
            </w:r>
          </w:p>
        </w:tc>
      </w:tr>
      <w:tr w:rsidR="004F145D" w:rsidRPr="004F145D" w14:paraId="75BE9A87" w14:textId="77777777" w:rsidTr="00EB12EA">
        <w:tc>
          <w:tcPr>
            <w:tcW w:w="1277" w:type="dxa"/>
          </w:tcPr>
          <w:p w14:paraId="5148ED26" w14:textId="77777777" w:rsidR="004F145D" w:rsidRPr="004F145D" w:rsidRDefault="004F145D" w:rsidP="00835241">
            <w:pPr>
              <w:rPr>
                <w:rFonts w:cstheme="minorHAnsi"/>
                <w:szCs w:val="21"/>
              </w:rPr>
            </w:pPr>
            <w:r w:rsidRPr="004F145D">
              <w:rPr>
                <w:rFonts w:cstheme="minorHAnsi"/>
                <w:szCs w:val="21"/>
              </w:rPr>
              <w:t>PPP1R2</w:t>
            </w:r>
          </w:p>
        </w:tc>
      </w:tr>
      <w:tr w:rsidR="004F145D" w:rsidRPr="004F145D" w14:paraId="710ACC42" w14:textId="77777777" w:rsidTr="00EB12EA">
        <w:tc>
          <w:tcPr>
            <w:tcW w:w="1277" w:type="dxa"/>
          </w:tcPr>
          <w:p w14:paraId="2C3B1113" w14:textId="77777777" w:rsidR="004F145D" w:rsidRPr="004F145D" w:rsidRDefault="004F145D" w:rsidP="00835241">
            <w:pPr>
              <w:rPr>
                <w:rFonts w:cstheme="minorHAnsi"/>
                <w:szCs w:val="21"/>
              </w:rPr>
            </w:pPr>
            <w:r w:rsidRPr="004F145D">
              <w:rPr>
                <w:rFonts w:cstheme="minorHAnsi"/>
                <w:szCs w:val="21"/>
              </w:rPr>
              <w:t>PPP1R12A</w:t>
            </w:r>
          </w:p>
        </w:tc>
      </w:tr>
      <w:tr w:rsidR="004F145D" w:rsidRPr="004F145D" w14:paraId="43CBF3A2" w14:textId="77777777" w:rsidTr="00EB12EA">
        <w:tc>
          <w:tcPr>
            <w:tcW w:w="1277" w:type="dxa"/>
          </w:tcPr>
          <w:p w14:paraId="464AEF52" w14:textId="77777777" w:rsidR="004F145D" w:rsidRPr="004F145D" w:rsidRDefault="004F145D" w:rsidP="00835241">
            <w:pPr>
              <w:rPr>
                <w:rFonts w:cstheme="minorHAnsi"/>
                <w:szCs w:val="21"/>
              </w:rPr>
            </w:pPr>
            <w:r w:rsidRPr="004F145D">
              <w:rPr>
                <w:rFonts w:cstheme="minorHAnsi"/>
                <w:szCs w:val="21"/>
              </w:rPr>
              <w:t>LHFPL2</w:t>
            </w:r>
          </w:p>
        </w:tc>
      </w:tr>
      <w:tr w:rsidR="004F145D" w:rsidRPr="004F145D" w14:paraId="122C82A9" w14:textId="77777777" w:rsidTr="00EB12EA">
        <w:tc>
          <w:tcPr>
            <w:tcW w:w="1277" w:type="dxa"/>
          </w:tcPr>
          <w:p w14:paraId="024E5556" w14:textId="77777777" w:rsidR="004F145D" w:rsidRPr="004F145D" w:rsidRDefault="004F145D" w:rsidP="00835241">
            <w:pPr>
              <w:rPr>
                <w:rFonts w:cstheme="minorHAnsi"/>
                <w:szCs w:val="21"/>
              </w:rPr>
            </w:pPr>
            <w:r w:rsidRPr="004F145D">
              <w:rPr>
                <w:rFonts w:cstheme="minorHAnsi"/>
                <w:szCs w:val="21"/>
              </w:rPr>
              <w:t>IL1A</w:t>
            </w:r>
          </w:p>
        </w:tc>
      </w:tr>
      <w:tr w:rsidR="004F145D" w:rsidRPr="004F145D" w14:paraId="3D91DF62" w14:textId="77777777" w:rsidTr="00EB12EA">
        <w:tc>
          <w:tcPr>
            <w:tcW w:w="1277" w:type="dxa"/>
          </w:tcPr>
          <w:p w14:paraId="509D4CA3" w14:textId="77777777" w:rsidR="004F145D" w:rsidRPr="004F145D" w:rsidRDefault="004F145D" w:rsidP="00835241">
            <w:pPr>
              <w:rPr>
                <w:rFonts w:cstheme="minorHAnsi"/>
                <w:szCs w:val="21"/>
              </w:rPr>
            </w:pPr>
            <w:r w:rsidRPr="004F145D">
              <w:rPr>
                <w:rFonts w:cstheme="minorHAnsi"/>
                <w:szCs w:val="21"/>
              </w:rPr>
              <w:t>PPP1R14C</w:t>
            </w:r>
          </w:p>
        </w:tc>
      </w:tr>
      <w:tr w:rsidR="004F145D" w:rsidRPr="004F145D" w14:paraId="73F8E438" w14:textId="77777777" w:rsidTr="00EB12EA">
        <w:tc>
          <w:tcPr>
            <w:tcW w:w="1277" w:type="dxa"/>
          </w:tcPr>
          <w:p w14:paraId="20338819" w14:textId="77777777" w:rsidR="004F145D" w:rsidRPr="004F145D" w:rsidRDefault="004F145D" w:rsidP="00835241">
            <w:pPr>
              <w:rPr>
                <w:rFonts w:cstheme="minorHAnsi"/>
                <w:szCs w:val="21"/>
              </w:rPr>
            </w:pPr>
            <w:r w:rsidRPr="004F145D">
              <w:rPr>
                <w:rFonts w:cstheme="minorHAnsi"/>
                <w:szCs w:val="21"/>
              </w:rPr>
              <w:t>MAP4K4</w:t>
            </w:r>
          </w:p>
        </w:tc>
      </w:tr>
    </w:tbl>
    <w:p w14:paraId="296447A3" w14:textId="59C65D30" w:rsidR="00C33783" w:rsidRPr="008754E0" w:rsidRDefault="00C33783" w:rsidP="006E5A07">
      <w:pPr>
        <w:rPr>
          <w:rFonts w:cstheme="minorHAnsi"/>
          <w:szCs w:val="21"/>
        </w:rPr>
      </w:pPr>
    </w:p>
    <w:sectPr w:rsidR="00C33783" w:rsidRPr="008754E0" w:rsidSect="00565F8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C007FA" w14:textId="77777777" w:rsidR="00415D44" w:rsidRDefault="00415D44" w:rsidP="004D29ED">
      <w:r>
        <w:separator/>
      </w:r>
    </w:p>
  </w:endnote>
  <w:endnote w:type="continuationSeparator" w:id="0">
    <w:p w14:paraId="7D326017" w14:textId="77777777" w:rsidR="00415D44" w:rsidRDefault="00415D44" w:rsidP="004D29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41862E" w14:textId="77777777" w:rsidR="00415D44" w:rsidRDefault="00415D44" w:rsidP="004D29ED">
      <w:r>
        <w:separator/>
      </w:r>
    </w:p>
  </w:footnote>
  <w:footnote w:type="continuationSeparator" w:id="0">
    <w:p w14:paraId="628969EC" w14:textId="77777777" w:rsidR="00415D44" w:rsidRDefault="00415D44" w:rsidP="004D29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33B"/>
    <w:rsid w:val="00001EF2"/>
    <w:rsid w:val="00020B12"/>
    <w:rsid w:val="0003136B"/>
    <w:rsid w:val="000359DE"/>
    <w:rsid w:val="00043ED1"/>
    <w:rsid w:val="0005248E"/>
    <w:rsid w:val="00072766"/>
    <w:rsid w:val="0007433B"/>
    <w:rsid w:val="000900B1"/>
    <w:rsid w:val="00096088"/>
    <w:rsid w:val="000A1061"/>
    <w:rsid w:val="000A6AAD"/>
    <w:rsid w:val="000B724B"/>
    <w:rsid w:val="000C3847"/>
    <w:rsid w:val="000D5660"/>
    <w:rsid w:val="000E4262"/>
    <w:rsid w:val="00114C50"/>
    <w:rsid w:val="001229FF"/>
    <w:rsid w:val="00124341"/>
    <w:rsid w:val="001348F2"/>
    <w:rsid w:val="00141739"/>
    <w:rsid w:val="0017781D"/>
    <w:rsid w:val="00180B3A"/>
    <w:rsid w:val="0018124F"/>
    <w:rsid w:val="001A47C9"/>
    <w:rsid w:val="001C0C7F"/>
    <w:rsid w:val="001F2395"/>
    <w:rsid w:val="002273CA"/>
    <w:rsid w:val="0024257A"/>
    <w:rsid w:val="00280224"/>
    <w:rsid w:val="0028795D"/>
    <w:rsid w:val="00293155"/>
    <w:rsid w:val="002D46E0"/>
    <w:rsid w:val="002E4AF2"/>
    <w:rsid w:val="002F2E74"/>
    <w:rsid w:val="00300C2C"/>
    <w:rsid w:val="00311BCE"/>
    <w:rsid w:val="00356C91"/>
    <w:rsid w:val="003628BB"/>
    <w:rsid w:val="00365E29"/>
    <w:rsid w:val="004058C8"/>
    <w:rsid w:val="00415D44"/>
    <w:rsid w:val="00423295"/>
    <w:rsid w:val="00480D3C"/>
    <w:rsid w:val="00480E5F"/>
    <w:rsid w:val="00481FBE"/>
    <w:rsid w:val="004A55FE"/>
    <w:rsid w:val="004B72C2"/>
    <w:rsid w:val="004D29ED"/>
    <w:rsid w:val="004F145D"/>
    <w:rsid w:val="00507231"/>
    <w:rsid w:val="00510720"/>
    <w:rsid w:val="0053478F"/>
    <w:rsid w:val="00555DD3"/>
    <w:rsid w:val="00562BF2"/>
    <w:rsid w:val="00565F80"/>
    <w:rsid w:val="005944CA"/>
    <w:rsid w:val="005A6D33"/>
    <w:rsid w:val="005B1C82"/>
    <w:rsid w:val="005F442A"/>
    <w:rsid w:val="0061019D"/>
    <w:rsid w:val="006354D5"/>
    <w:rsid w:val="006411B1"/>
    <w:rsid w:val="0065592D"/>
    <w:rsid w:val="00682FAC"/>
    <w:rsid w:val="00686D3B"/>
    <w:rsid w:val="006C3A26"/>
    <w:rsid w:val="006D2C65"/>
    <w:rsid w:val="006D4A3D"/>
    <w:rsid w:val="006D5158"/>
    <w:rsid w:val="006E3E6B"/>
    <w:rsid w:val="006E5A07"/>
    <w:rsid w:val="007028DC"/>
    <w:rsid w:val="00725997"/>
    <w:rsid w:val="00725FBD"/>
    <w:rsid w:val="00731391"/>
    <w:rsid w:val="00741D49"/>
    <w:rsid w:val="00744CE8"/>
    <w:rsid w:val="00753ED2"/>
    <w:rsid w:val="0075772D"/>
    <w:rsid w:val="00771D8E"/>
    <w:rsid w:val="00774F29"/>
    <w:rsid w:val="007935CA"/>
    <w:rsid w:val="0079733C"/>
    <w:rsid w:val="007D22A1"/>
    <w:rsid w:val="007D3E37"/>
    <w:rsid w:val="00802E29"/>
    <w:rsid w:val="008072EA"/>
    <w:rsid w:val="00814403"/>
    <w:rsid w:val="00825AD2"/>
    <w:rsid w:val="0083582D"/>
    <w:rsid w:val="008425C8"/>
    <w:rsid w:val="008754E0"/>
    <w:rsid w:val="008814B3"/>
    <w:rsid w:val="008879A7"/>
    <w:rsid w:val="00893FCE"/>
    <w:rsid w:val="008B6506"/>
    <w:rsid w:val="008C1753"/>
    <w:rsid w:val="008C1E90"/>
    <w:rsid w:val="009129B6"/>
    <w:rsid w:val="0091377D"/>
    <w:rsid w:val="00936B9F"/>
    <w:rsid w:val="00953ACE"/>
    <w:rsid w:val="009643A4"/>
    <w:rsid w:val="00964911"/>
    <w:rsid w:val="009A6A5E"/>
    <w:rsid w:val="009B74E5"/>
    <w:rsid w:val="00A1681D"/>
    <w:rsid w:val="00A16E33"/>
    <w:rsid w:val="00A22C60"/>
    <w:rsid w:val="00A50F08"/>
    <w:rsid w:val="00A708C2"/>
    <w:rsid w:val="00A72E17"/>
    <w:rsid w:val="00A92F19"/>
    <w:rsid w:val="00A95140"/>
    <w:rsid w:val="00AA6E68"/>
    <w:rsid w:val="00AD3C4D"/>
    <w:rsid w:val="00AE799A"/>
    <w:rsid w:val="00B15AEF"/>
    <w:rsid w:val="00B26CC6"/>
    <w:rsid w:val="00B32017"/>
    <w:rsid w:val="00B41EB2"/>
    <w:rsid w:val="00B86CC4"/>
    <w:rsid w:val="00B96876"/>
    <w:rsid w:val="00BB6CE3"/>
    <w:rsid w:val="00BC0E12"/>
    <w:rsid w:val="00BD66DA"/>
    <w:rsid w:val="00C05BE0"/>
    <w:rsid w:val="00C205A1"/>
    <w:rsid w:val="00C30D9D"/>
    <w:rsid w:val="00C33783"/>
    <w:rsid w:val="00C42B9E"/>
    <w:rsid w:val="00C46B18"/>
    <w:rsid w:val="00C576C3"/>
    <w:rsid w:val="00C631E4"/>
    <w:rsid w:val="00C8485A"/>
    <w:rsid w:val="00C932F8"/>
    <w:rsid w:val="00C9629C"/>
    <w:rsid w:val="00CA715E"/>
    <w:rsid w:val="00CC2A56"/>
    <w:rsid w:val="00CC647A"/>
    <w:rsid w:val="00CD525D"/>
    <w:rsid w:val="00CF24AC"/>
    <w:rsid w:val="00CF3C77"/>
    <w:rsid w:val="00D220B4"/>
    <w:rsid w:val="00D33FE2"/>
    <w:rsid w:val="00D35A40"/>
    <w:rsid w:val="00D72085"/>
    <w:rsid w:val="00D9153A"/>
    <w:rsid w:val="00D95DD1"/>
    <w:rsid w:val="00DB3F6C"/>
    <w:rsid w:val="00E13CC7"/>
    <w:rsid w:val="00E154EE"/>
    <w:rsid w:val="00E22D7B"/>
    <w:rsid w:val="00E256D2"/>
    <w:rsid w:val="00E25836"/>
    <w:rsid w:val="00E332BF"/>
    <w:rsid w:val="00E34357"/>
    <w:rsid w:val="00E64D77"/>
    <w:rsid w:val="00E81FD4"/>
    <w:rsid w:val="00EA05DF"/>
    <w:rsid w:val="00EA0B92"/>
    <w:rsid w:val="00EA2C6E"/>
    <w:rsid w:val="00EA3244"/>
    <w:rsid w:val="00EA53BF"/>
    <w:rsid w:val="00EB12EA"/>
    <w:rsid w:val="00EB64A1"/>
    <w:rsid w:val="00EE3E1B"/>
    <w:rsid w:val="00EE7EE4"/>
    <w:rsid w:val="00F548FF"/>
    <w:rsid w:val="00F70CBF"/>
    <w:rsid w:val="00FB7FB8"/>
    <w:rsid w:val="00FD4164"/>
    <w:rsid w:val="00FD7327"/>
    <w:rsid w:val="00FF4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CB3C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72C2"/>
    <w:pPr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B72C2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D29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D29E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D29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D29ED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01EF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01EF2"/>
    <w:rPr>
      <w:sz w:val="18"/>
      <w:szCs w:val="18"/>
    </w:rPr>
  </w:style>
  <w:style w:type="paragraph" w:styleId="a7">
    <w:name w:val="List Paragraph"/>
    <w:basedOn w:val="a"/>
    <w:uiPriority w:val="34"/>
    <w:qFormat/>
    <w:rsid w:val="005B1C82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72C2"/>
    <w:pPr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B72C2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D29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D29E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D29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D29ED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01EF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01EF2"/>
    <w:rPr>
      <w:sz w:val="18"/>
      <w:szCs w:val="18"/>
    </w:rPr>
  </w:style>
  <w:style w:type="paragraph" w:styleId="a7">
    <w:name w:val="List Paragraph"/>
    <w:basedOn w:val="a"/>
    <w:uiPriority w:val="34"/>
    <w:qFormat/>
    <w:rsid w:val="005B1C8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94C211-5643-45AF-A41E-8F461322DB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xuxiaodong</dc:creator>
  <cp:lastModifiedBy>tjxuxiaodong</cp:lastModifiedBy>
  <cp:revision>138</cp:revision>
  <cp:lastPrinted>2021-02-14T00:09:00Z</cp:lastPrinted>
  <dcterms:created xsi:type="dcterms:W3CDTF">2020-01-20T12:15:00Z</dcterms:created>
  <dcterms:modified xsi:type="dcterms:W3CDTF">2021-02-26T10:45:00Z</dcterms:modified>
</cp:coreProperties>
</file>